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230D71" w14:textId="663C1BBA" w:rsidR="00BB7DE4" w:rsidRPr="00474C1C" w:rsidRDefault="00064BCA" w:rsidP="00BB7DE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BB7DE4" w:rsidRPr="00474C1C">
        <w:rPr>
          <w:rFonts w:ascii="Times New Roman" w:hAnsi="Times New Roman" w:cs="Times New Roman"/>
          <w:b/>
          <w:bCs/>
          <w:sz w:val="24"/>
          <w:szCs w:val="24"/>
        </w:rPr>
        <w:t>Table. Sequences of primers used in this study</w:t>
      </w:r>
    </w:p>
    <w:tbl>
      <w:tblPr>
        <w:tblStyle w:val="a3"/>
        <w:tblW w:w="0" w:type="auto"/>
        <w:tblInd w:w="108" w:type="dxa"/>
        <w:tblLook w:val="04A0" w:firstRow="1" w:lastRow="0" w:firstColumn="1" w:lastColumn="0" w:noHBand="0" w:noVBand="1"/>
      </w:tblPr>
      <w:tblGrid>
        <w:gridCol w:w="2014"/>
        <w:gridCol w:w="5703"/>
      </w:tblGrid>
      <w:tr w:rsidR="00BB7DE4" w:rsidRPr="00064BCA" w14:paraId="54BC5CDD" w14:textId="77777777" w:rsidTr="00EC7375">
        <w:tc>
          <w:tcPr>
            <w:tcW w:w="2014" w:type="dxa"/>
            <w:tcBorders>
              <w:bottom w:val="single" w:sz="4" w:space="0" w:color="auto"/>
            </w:tcBorders>
          </w:tcPr>
          <w:p w14:paraId="18C78A22" w14:textId="77777777" w:rsidR="00BB7DE4" w:rsidRPr="00474C1C" w:rsidRDefault="00BB7DE4" w:rsidP="00BB7D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703" w:type="dxa"/>
            <w:tcBorders>
              <w:bottom w:val="single" w:sz="4" w:space="0" w:color="auto"/>
            </w:tcBorders>
          </w:tcPr>
          <w:p w14:paraId="3A0B0B46" w14:textId="77777777" w:rsidR="00BB7DE4" w:rsidRPr="00474C1C" w:rsidRDefault="00BB7DE4" w:rsidP="00BB7D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</w:t>
            </w:r>
          </w:p>
        </w:tc>
      </w:tr>
      <w:tr w:rsidR="00BB7DE4" w:rsidRPr="00064BCA" w14:paraId="3F368880" w14:textId="77777777" w:rsidTr="00EC7375">
        <w:trPr>
          <w:trHeight w:val="1017"/>
        </w:trPr>
        <w:tc>
          <w:tcPr>
            <w:tcW w:w="2014" w:type="dxa"/>
            <w:tcBorders>
              <w:top w:val="single" w:sz="4" w:space="0" w:color="auto"/>
            </w:tcBorders>
          </w:tcPr>
          <w:p w14:paraId="59435B5B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GAPDH (mouse)</w:t>
            </w:r>
          </w:p>
        </w:tc>
        <w:tc>
          <w:tcPr>
            <w:tcW w:w="5703" w:type="dxa"/>
            <w:tcBorders>
              <w:top w:val="single" w:sz="4" w:space="0" w:color="auto"/>
            </w:tcBorders>
          </w:tcPr>
          <w:p w14:paraId="0814A06F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TGTGAACGGATTTGGCCGTA</w:t>
            </w:r>
          </w:p>
          <w:p w14:paraId="1A5B64CB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ACTGTGCCGTTGAATTTGCC</w:t>
            </w:r>
          </w:p>
        </w:tc>
      </w:tr>
      <w:tr w:rsidR="00BB7DE4" w:rsidRPr="00064BCA" w14:paraId="7A92B633" w14:textId="77777777" w:rsidTr="00EC7375">
        <w:tc>
          <w:tcPr>
            <w:tcW w:w="2014" w:type="dxa"/>
          </w:tcPr>
          <w:p w14:paraId="2A1F7EA7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ZO-1 (mouse)</w:t>
            </w:r>
          </w:p>
          <w:p w14:paraId="154A9294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703" w:type="dxa"/>
          </w:tcPr>
          <w:p w14:paraId="68E5FD4C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TTTTTGACAGGGGGAGTGG</w:t>
            </w:r>
          </w:p>
          <w:p w14:paraId="5A333C07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TGCTGCAGAGGTCAAAGTTCAAG</w:t>
            </w:r>
          </w:p>
        </w:tc>
      </w:tr>
      <w:tr w:rsidR="00BB7DE4" w:rsidRPr="00064BCA" w14:paraId="256EB06B" w14:textId="77777777" w:rsidTr="00EC7375">
        <w:tc>
          <w:tcPr>
            <w:tcW w:w="2014" w:type="dxa"/>
          </w:tcPr>
          <w:p w14:paraId="6964C4AD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Occludin</w:t>
            </w:r>
            <w:proofErr w:type="spellEnd"/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mouse)</w:t>
            </w:r>
          </w:p>
        </w:tc>
        <w:tc>
          <w:tcPr>
            <w:tcW w:w="5703" w:type="dxa"/>
          </w:tcPr>
          <w:p w14:paraId="59DA0E51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ATGTCCGGCCGATGCTCTC</w:t>
            </w:r>
          </w:p>
          <w:p w14:paraId="1D6421BA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TTTGGCTGCTCTTGGGTCTGTAT</w:t>
            </w:r>
          </w:p>
        </w:tc>
      </w:tr>
      <w:tr w:rsidR="00BB7DE4" w:rsidRPr="00064BCA" w14:paraId="02782BE8" w14:textId="77777777" w:rsidTr="00EC7375">
        <w:tc>
          <w:tcPr>
            <w:tcW w:w="2014" w:type="dxa"/>
          </w:tcPr>
          <w:p w14:paraId="2272B62A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B220 (mouse)</w:t>
            </w:r>
          </w:p>
        </w:tc>
        <w:tc>
          <w:tcPr>
            <w:tcW w:w="5703" w:type="dxa"/>
          </w:tcPr>
          <w:p w14:paraId="25C33310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CACATATCATCCAGGTGTGTTATCC</w:t>
            </w:r>
          </w:p>
          <w:p w14:paraId="4C8AC36E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GTCCTCTCCCTGGCACACCTG</w:t>
            </w:r>
          </w:p>
        </w:tc>
      </w:tr>
      <w:tr w:rsidR="00BB7DE4" w:rsidRPr="00064BCA" w14:paraId="6A7FBCEE" w14:textId="77777777" w:rsidTr="00EC7375">
        <w:tc>
          <w:tcPr>
            <w:tcW w:w="2014" w:type="dxa"/>
          </w:tcPr>
          <w:p w14:paraId="573907B2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CD23 (mouse)</w:t>
            </w:r>
          </w:p>
        </w:tc>
        <w:tc>
          <w:tcPr>
            <w:tcW w:w="5703" w:type="dxa"/>
          </w:tcPr>
          <w:p w14:paraId="41E91C25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CTCTCCCAGAACCTGAACAGACTC</w:t>
            </w:r>
          </w:p>
          <w:p w14:paraId="26E9982D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AGCCCTTGCCAAAATAGTAGCAC</w:t>
            </w:r>
          </w:p>
        </w:tc>
      </w:tr>
      <w:tr w:rsidR="00BB7DE4" w:rsidRPr="00064BCA" w14:paraId="75F8600D" w14:textId="77777777" w:rsidTr="00EC7375">
        <w:tc>
          <w:tcPr>
            <w:tcW w:w="2014" w:type="dxa"/>
          </w:tcPr>
          <w:p w14:paraId="417FD459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CD14 (mouse)</w:t>
            </w:r>
          </w:p>
        </w:tc>
        <w:tc>
          <w:tcPr>
            <w:tcW w:w="5703" w:type="dxa"/>
          </w:tcPr>
          <w:p w14:paraId="600224A9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CTGATCTCAGCCCTCTGTCC</w:t>
            </w:r>
          </w:p>
          <w:p w14:paraId="4D45486D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GTCCCAGCCCAGTGAAAGAC</w:t>
            </w:r>
          </w:p>
        </w:tc>
      </w:tr>
      <w:tr w:rsidR="00BB7DE4" w:rsidRPr="00064BCA" w14:paraId="69C8EA75" w14:textId="77777777" w:rsidTr="00EC7375">
        <w:tc>
          <w:tcPr>
            <w:tcW w:w="2014" w:type="dxa"/>
          </w:tcPr>
          <w:p w14:paraId="5489C67C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IL1β (mouse)</w:t>
            </w:r>
          </w:p>
        </w:tc>
        <w:tc>
          <w:tcPr>
            <w:tcW w:w="5703" w:type="dxa"/>
          </w:tcPr>
          <w:p w14:paraId="44907550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GCCCATCCTCTGTGACTCAT</w:t>
            </w:r>
          </w:p>
          <w:p w14:paraId="74F157F9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AGGCCACAGGTATTTTGTCG</w:t>
            </w:r>
          </w:p>
        </w:tc>
      </w:tr>
      <w:tr w:rsidR="00BB7DE4" w:rsidRPr="00064BCA" w14:paraId="0F0C8D0C" w14:textId="77777777" w:rsidTr="00EC7375">
        <w:tc>
          <w:tcPr>
            <w:tcW w:w="2014" w:type="dxa"/>
          </w:tcPr>
          <w:p w14:paraId="5BD78636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TNFα (mouse)</w:t>
            </w:r>
          </w:p>
        </w:tc>
        <w:tc>
          <w:tcPr>
            <w:tcW w:w="5703" w:type="dxa"/>
          </w:tcPr>
          <w:p w14:paraId="76449B2F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ACGGCATGGATCTCAAAGAC</w:t>
            </w:r>
          </w:p>
          <w:p w14:paraId="4102448C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AGATAGCAAATCGGCTGACG</w:t>
            </w:r>
          </w:p>
        </w:tc>
      </w:tr>
      <w:tr w:rsidR="00BB7DE4" w:rsidRPr="00064BCA" w14:paraId="2CE3991C" w14:textId="77777777" w:rsidTr="00EC7375">
        <w:tc>
          <w:tcPr>
            <w:tcW w:w="2014" w:type="dxa"/>
          </w:tcPr>
          <w:p w14:paraId="6F8BC532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4/80 (mouse)</w:t>
            </w:r>
          </w:p>
        </w:tc>
        <w:tc>
          <w:tcPr>
            <w:tcW w:w="5703" w:type="dxa"/>
          </w:tcPr>
          <w:p w14:paraId="60190613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CTTTGGCTATGGGCTTCCAGTC</w:t>
            </w:r>
          </w:p>
          <w:p w14:paraId="3B0AEAEF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GCAAGGAGGACAGAGTTTATCGTG</w:t>
            </w:r>
          </w:p>
        </w:tc>
      </w:tr>
      <w:tr w:rsidR="00BB7DE4" w:rsidRPr="00064BCA" w14:paraId="78F1182D" w14:textId="77777777" w:rsidTr="00EC7375">
        <w:tc>
          <w:tcPr>
            <w:tcW w:w="2014" w:type="dxa"/>
          </w:tcPr>
          <w:p w14:paraId="3275892F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IL1r1 (mouse)</w:t>
            </w:r>
          </w:p>
        </w:tc>
        <w:tc>
          <w:tcPr>
            <w:tcW w:w="5703" w:type="dxa"/>
          </w:tcPr>
          <w:p w14:paraId="621CAAE3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GTGCTACTGGGGCTCATTTGT</w:t>
            </w:r>
          </w:p>
          <w:p w14:paraId="00D4A601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GGAGTAAGAGGACACTTGCGAAT</w:t>
            </w:r>
          </w:p>
        </w:tc>
      </w:tr>
      <w:tr w:rsidR="00BB7DE4" w:rsidRPr="00064BCA" w14:paraId="4DEF9F28" w14:textId="77777777" w:rsidTr="00EC7375">
        <w:tc>
          <w:tcPr>
            <w:tcW w:w="2014" w:type="dxa"/>
          </w:tcPr>
          <w:p w14:paraId="54396FCF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TLR5 (mouse)</w:t>
            </w:r>
          </w:p>
        </w:tc>
        <w:tc>
          <w:tcPr>
            <w:tcW w:w="5703" w:type="dxa"/>
          </w:tcPr>
          <w:p w14:paraId="3A832826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AAGACTGCGATGAAGAGGAAGCCA</w:t>
            </w:r>
          </w:p>
          <w:p w14:paraId="54A80C60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TGTCCTTGAACACCAGCTTCTGGA</w:t>
            </w:r>
          </w:p>
        </w:tc>
      </w:tr>
      <w:tr w:rsidR="00BB7DE4" w:rsidRPr="00064BCA" w14:paraId="7BCCD6C7" w14:textId="77777777" w:rsidTr="00EC7375">
        <w:tc>
          <w:tcPr>
            <w:tcW w:w="2014" w:type="dxa"/>
          </w:tcPr>
          <w:p w14:paraId="7CB9AB07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CD21 (mouse)</w:t>
            </w:r>
          </w:p>
        </w:tc>
        <w:tc>
          <w:tcPr>
            <w:tcW w:w="5703" w:type="dxa"/>
          </w:tcPr>
          <w:p w14:paraId="79E32227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Forward: ATGGGATCCTTGGGTTCGCTC</w:t>
            </w:r>
          </w:p>
          <w:p w14:paraId="19A220B1" w14:textId="77777777" w:rsidR="00BB7DE4" w:rsidRPr="00474C1C" w:rsidRDefault="00BB7DE4" w:rsidP="00BB7D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74C1C">
              <w:rPr>
                <w:rFonts w:ascii="Times New Roman" w:hAnsi="Times New Roman" w:cs="Times New Roman"/>
                <w:bCs/>
                <w:sz w:val="24"/>
                <w:szCs w:val="24"/>
              </w:rPr>
              <w:t>Reverse: GCTAGGTGAACAAGTGTACCT</w:t>
            </w:r>
          </w:p>
        </w:tc>
      </w:tr>
    </w:tbl>
    <w:p w14:paraId="7C587E22" w14:textId="77777777" w:rsidR="004B0D5B" w:rsidRPr="00474C1C" w:rsidRDefault="004B0D5B">
      <w:pPr>
        <w:rPr>
          <w:rFonts w:ascii="Times New Roman" w:hAnsi="Times New Roman" w:cs="Times New Roman"/>
          <w:sz w:val="24"/>
          <w:szCs w:val="24"/>
        </w:rPr>
      </w:pPr>
    </w:p>
    <w:sectPr w:rsidR="004B0D5B" w:rsidRPr="00474C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DE4"/>
    <w:rsid w:val="00064BCA"/>
    <w:rsid w:val="00474C1C"/>
    <w:rsid w:val="004B0D5B"/>
    <w:rsid w:val="00BB7DE4"/>
    <w:rsid w:val="00EB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0B3BC46"/>
  <w15:chartTrackingRefBased/>
  <w15:docId w15:val="{CAD5A05A-4E92-4E8E-985D-6FE02905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7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74C1C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74C1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aki ishigami</dc:creator>
  <cp:keywords/>
  <dc:description/>
  <cp:lastModifiedBy>Tomoaki ishigami</cp:lastModifiedBy>
  <cp:revision>2</cp:revision>
  <dcterms:created xsi:type="dcterms:W3CDTF">2019-06-01T05:21:00Z</dcterms:created>
  <dcterms:modified xsi:type="dcterms:W3CDTF">2019-06-01T05:21:00Z</dcterms:modified>
</cp:coreProperties>
</file>